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 xml:space="preserve">Additional file 17: Table S2. </w:t>
      </w:r>
      <w:r>
        <w:rPr>
          <w:rFonts w:cs="Times New Roman" w:ascii="Times New Roman" w:hAnsi="Times New Roman"/>
          <w:b/>
          <w:bCs/>
          <w:szCs w:val="24"/>
        </w:rPr>
        <w:t>List of proteins tested by antibodies and characteristics of the corresponding antibodies</w:t>
      </w:r>
    </w:p>
    <w:tbl>
      <w:tblPr>
        <w:tblW w:w="9938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80"/>
        <w:gridCol w:w="1000"/>
        <w:gridCol w:w="1180"/>
        <w:gridCol w:w="3001"/>
        <w:gridCol w:w="1119"/>
        <w:gridCol w:w="1858"/>
      </w:tblGrid>
      <w:tr>
        <w:trPr>
          <w:trHeight w:val="33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Protei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Assay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Antibody</w:t>
            </w:r>
          </w:p>
        </w:tc>
        <w:tc>
          <w:tcPr>
            <w:tcW w:w="30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Origin 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Dilution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Incubation period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-methylcytidi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eDIP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m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I-MECY-0100,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Eurogentec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:5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overnight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acti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B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m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5441, Sigma-Aldrich Co.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:10,00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overnight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BP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B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m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-7300, Santa Cruz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:20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°C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, overnight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BP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P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m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-7300, Santa Cruz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2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L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4 h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-cadheri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B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rpab 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G1848919, Millipore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:1,00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overnight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lag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B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m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3165, Sigma Aldrich Co.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:1,00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overnight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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cateni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B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m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t.610253, BD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:50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overnight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B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m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# 2367S, Cell signaling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:50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overnight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P, ChIP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m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5-904, Millipore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L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4 h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F1α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B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p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TX1273090, GeneTex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:1,00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overnight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F1α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B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m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t.610959, BD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:1,00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overnight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F2α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B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p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TX128193, GeneTex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:1,00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overnight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NSIG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B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p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b70784, abcam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:20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overnight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-cadheri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B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m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t.610921, BD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:25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overnight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G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B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p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-32921, Santa cruz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:1,00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overnight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G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P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p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-32921, Santa cruz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2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L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4 h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ET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B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m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TX627420, GeneTex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:50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overnight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ET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P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m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TX627420, GeneTex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L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4 h</w:t>
            </w:r>
          </w:p>
        </w:tc>
      </w:tr>
      <w:tr>
        <w:trPr>
          <w:trHeight w:val="33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imenti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B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mab</w:t>
            </w:r>
          </w:p>
        </w:tc>
        <w:tc>
          <w:tcPr>
            <w:tcW w:w="3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090M4817, Sigma 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:50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°C, overnigh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9:44:00Z</dcterms:created>
  <dc:creator>cescora</dc:creator>
  <dc:description/>
  <cp:keywords/>
  <dc:language>en-US</dc:language>
  <cp:lastModifiedBy>wdesales</cp:lastModifiedBy>
  <dcterms:modified xsi:type="dcterms:W3CDTF">2014-11-13T15:48:00Z</dcterms:modified>
  <cp:revision>7</cp:revision>
  <dc:subject/>
  <dc:title/>
</cp:coreProperties>
</file>